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D99D0" w14:textId="77777777" w:rsidR="00700D4D" w:rsidRPr="002A4BD7" w:rsidRDefault="00700D4D" w:rsidP="00700D4D">
      <w:pPr>
        <w:spacing w:after="100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A4BD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Effect of Non-surgical and Surgical Mechanical Root Debridement</w:t>
      </w:r>
      <w:r w:rsidRPr="002A4BD7" w:rsidDel="00CC09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2A4BD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on Infrabony Defects: A Retrospective Study</w:t>
      </w:r>
    </w:p>
    <w:p w14:paraId="6A827768" w14:textId="77777777" w:rsidR="00700D4D" w:rsidRPr="002A4BD7" w:rsidRDefault="00700D4D" w:rsidP="00700D4D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ad Majzoub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DS, Ali Salami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MS, PhD, </w:t>
      </w:r>
      <w:proofErr w:type="spellStart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Shayan</w:t>
      </w:r>
      <w:proofErr w:type="spellEnd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Barootchi</w:t>
      </w:r>
      <w:proofErr w:type="spellEnd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MD, Lorenzo </w:t>
      </w:r>
      <w:proofErr w:type="spellStart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Tavelli</w:t>
      </w:r>
      <w:proofErr w:type="spellEnd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3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, DDS,</w:t>
      </w:r>
    </w:p>
    <w:p w14:paraId="240E825C" w14:textId="6DC3A7CE" w:rsidR="00700D4D" w:rsidRPr="002A4BD7" w:rsidRDefault="00700D4D" w:rsidP="00700D4D">
      <w:pPr>
        <w:tabs>
          <w:tab w:val="left" w:pos="220"/>
          <w:tab w:val="left" w:pos="720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Hsun</w:t>
      </w:r>
      <w:proofErr w:type="spellEnd"/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ang Chan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DS, MS, Hom-Lay Wang 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*</w:t>
      </w:r>
      <w:r w:rsidRPr="002A4BD7">
        <w:rPr>
          <w:rFonts w:ascii="Times New Roman" w:hAnsi="Times New Roman" w:cs="Times New Roman"/>
          <w:color w:val="000000" w:themeColor="text1"/>
          <w:sz w:val="22"/>
          <w:szCs w:val="22"/>
        </w:rPr>
        <w:t>, DDS, MS, PhD</w:t>
      </w:r>
    </w:p>
    <w:p w14:paraId="6B17C7BA" w14:textId="77777777" w:rsidR="00700D4D" w:rsidRPr="002A4BD7" w:rsidRDefault="00700D4D">
      <w:pPr>
        <w:rPr>
          <w:rFonts w:ascii="Times New Roman" w:hAnsi="Times New Roman" w:cs="Times New Roman"/>
          <w:b/>
          <w:bCs/>
        </w:rPr>
      </w:pPr>
    </w:p>
    <w:p w14:paraId="225B51A7" w14:textId="77777777" w:rsidR="00700D4D" w:rsidRPr="002A4BD7" w:rsidRDefault="00700D4D">
      <w:pPr>
        <w:rPr>
          <w:rFonts w:ascii="Times New Roman" w:hAnsi="Times New Roman" w:cs="Times New Roman"/>
          <w:b/>
          <w:bCs/>
        </w:rPr>
      </w:pPr>
    </w:p>
    <w:p w14:paraId="68215CEC" w14:textId="35B4F585" w:rsidR="00700D4D" w:rsidRPr="002A4BD7" w:rsidRDefault="006C78AD" w:rsidP="00700D4D">
      <w:pPr>
        <w:spacing w:line="360" w:lineRule="auto"/>
        <w:rPr>
          <w:rFonts w:ascii="Times New Roman" w:hAnsi="Times New Roman" w:cs="Times New Roman"/>
        </w:rPr>
      </w:pPr>
      <w:r w:rsidRPr="002A4BD7">
        <w:rPr>
          <w:rFonts w:ascii="Times New Roman" w:hAnsi="Times New Roman" w:cs="Times New Roman"/>
          <w:b/>
          <w:bCs/>
        </w:rPr>
        <w:t xml:space="preserve">Supplementary Table S3. </w:t>
      </w:r>
      <w:r w:rsidRPr="002A4BD7">
        <w:rPr>
          <w:rFonts w:ascii="Times New Roman" w:hAnsi="Times New Roman" w:cs="Times New Roman"/>
        </w:rPr>
        <w:t xml:space="preserve">Life table descriptively summarizing the survival probabilities according to the Kaplan-Meier analysis. </w:t>
      </w:r>
    </w:p>
    <w:p w14:paraId="0C4D589C" w14:textId="61494B6B" w:rsidR="00C634A5" w:rsidRPr="002A4BD7" w:rsidRDefault="00C634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8"/>
        <w:gridCol w:w="1533"/>
        <w:gridCol w:w="1789"/>
        <w:gridCol w:w="1083"/>
        <w:gridCol w:w="756"/>
        <w:gridCol w:w="1342"/>
        <w:gridCol w:w="1329"/>
      </w:tblGrid>
      <w:tr w:rsidR="00EC4C25" w:rsidRPr="002A4BD7" w14:paraId="4C05FFCE" w14:textId="77777777" w:rsidTr="00723D21">
        <w:trPr>
          <w:jc w:val="center"/>
        </w:trPr>
        <w:tc>
          <w:tcPr>
            <w:tcW w:w="0" w:type="auto"/>
            <w:gridSpan w:val="5"/>
          </w:tcPr>
          <w:p w14:paraId="48FDA1EB" w14:textId="4B7778D8" w:rsidR="00EC4C25" w:rsidRPr="002A4BD7" w:rsidRDefault="00EC4C25" w:rsidP="00EC4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D</w:t>
            </w:r>
          </w:p>
        </w:tc>
        <w:tc>
          <w:tcPr>
            <w:tcW w:w="0" w:type="auto"/>
            <w:gridSpan w:val="2"/>
          </w:tcPr>
          <w:p w14:paraId="45398DE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EC4C25" w:rsidRPr="002A4BD7" w14:paraId="51520D08" w14:textId="77777777" w:rsidTr="00E05FDB">
        <w:trPr>
          <w:jc w:val="center"/>
        </w:trPr>
        <w:tc>
          <w:tcPr>
            <w:tcW w:w="0" w:type="auto"/>
          </w:tcPr>
          <w:p w14:paraId="1D336BB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7F1D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at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5C54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vent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2F395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8CAE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14:paraId="5F4CCE3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0" w:type="auto"/>
          </w:tcPr>
          <w:p w14:paraId="20900D1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bound</w:t>
            </w:r>
          </w:p>
        </w:tc>
      </w:tr>
      <w:tr w:rsidR="00EC4C25" w:rsidRPr="002A4BD7" w14:paraId="4A283676" w14:textId="77777777" w:rsidTr="00E05FDB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3CACD2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2D954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C3C60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90546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2E22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FAB2A9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CD73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C25" w:rsidRPr="002A4BD7" w14:paraId="44347730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E278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F5E0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61EC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7D75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FC8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D96B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AE15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</w:tr>
      <w:tr w:rsidR="00EC4C25" w:rsidRPr="002A4BD7" w14:paraId="033C2FDF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D547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D2B0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852F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3497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6002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078D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88B1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</w:tr>
      <w:tr w:rsidR="00EC4C25" w:rsidRPr="002A4BD7" w14:paraId="3DED24AF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53AE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289C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CE64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9CCE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5FDA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1C53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6BF7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EC4C25" w:rsidRPr="002A4BD7" w14:paraId="4EF932C9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5143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6004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5DD1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F9CC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DC3C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C621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DA0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EC4C25" w:rsidRPr="002A4BD7" w14:paraId="62B06FF6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E31D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B09B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111B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2727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D8A1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8100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C2E7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EC4C25" w:rsidRPr="002A4BD7" w14:paraId="56B99F59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4288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4908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A373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4B8E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6F2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300F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8B66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EC4C25" w:rsidRPr="002A4BD7" w14:paraId="0741E4FE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2F9C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4A54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55CC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5ED4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D921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A648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E954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EC4C25" w:rsidRPr="002A4BD7" w14:paraId="03D9F3D7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AA51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C1B6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4132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FF68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1120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C60F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1C5B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EC4C25" w:rsidRPr="002A4BD7" w14:paraId="38B2F092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C3F1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D5A3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A589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5F25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00BF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7DA7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5225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EC4C25" w:rsidRPr="002A4BD7" w14:paraId="58ED9C8C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3D4C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6919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B0EC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2E2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F698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089E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75AA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EC4C25" w:rsidRPr="002A4BD7" w14:paraId="07F38E05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B85A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2DC2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50D3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8447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7EC3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CCE8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C93E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EC4C25" w:rsidRPr="002A4BD7" w14:paraId="6896FCEC" w14:textId="77777777" w:rsidTr="00EC4C25">
        <w:trPr>
          <w:trHeight w:val="1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FBA8" w14:textId="7A9F25BB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6A70D5" w:rsidRPr="002A4BD7">
              <w:rPr>
                <w:rFonts w:ascii="Times New Roman" w:hAnsi="Times New Roman" w:cs="Times New Roman"/>
                <w:sz w:val="24"/>
                <w:szCs w:val="24"/>
              </w:rPr>
              <w:t>-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22B7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9EFA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BFD3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ED4A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07C5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F94A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EC4C25" w:rsidRPr="002A4BD7" w14:paraId="35C9EA4E" w14:textId="77777777" w:rsidTr="00AA1139">
        <w:trPr>
          <w:jc w:val="center"/>
        </w:trPr>
        <w:tc>
          <w:tcPr>
            <w:tcW w:w="0" w:type="auto"/>
            <w:gridSpan w:val="5"/>
          </w:tcPr>
          <w:p w14:paraId="2FF19257" w14:textId="752A3962" w:rsidR="00EC4C25" w:rsidRPr="002A4BD7" w:rsidRDefault="00EC4C25" w:rsidP="00EC4C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P</w:t>
            </w:r>
          </w:p>
        </w:tc>
        <w:tc>
          <w:tcPr>
            <w:tcW w:w="0" w:type="auto"/>
            <w:gridSpan w:val="2"/>
          </w:tcPr>
          <w:p w14:paraId="6187E78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EC4C25" w:rsidRPr="002A4BD7" w14:paraId="0E9D95E1" w14:textId="77777777" w:rsidTr="00E05FDB">
        <w:trPr>
          <w:jc w:val="center"/>
        </w:trPr>
        <w:tc>
          <w:tcPr>
            <w:tcW w:w="0" w:type="auto"/>
          </w:tcPr>
          <w:p w14:paraId="1E2E780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on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BF2EC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at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3909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vent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FD9E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D88C4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14:paraId="1D8958C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0" w:type="auto"/>
          </w:tcPr>
          <w:p w14:paraId="391FA8D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bound</w:t>
            </w:r>
          </w:p>
        </w:tc>
      </w:tr>
      <w:tr w:rsidR="00EC4C25" w:rsidRPr="002A4BD7" w14:paraId="6812FB3A" w14:textId="77777777" w:rsidTr="00E05FDB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E8B94A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D3BD0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07FCB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76579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AF94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0AB05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C3B1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4C25" w:rsidRPr="002A4BD7" w14:paraId="5913E8D5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CCA2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4B54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A4C1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5E12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B63F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7E46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2618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</w:tr>
      <w:tr w:rsidR="00EC4C25" w:rsidRPr="002A4BD7" w14:paraId="50B75663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8121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AC69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228C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47AB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5BA7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5EB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447E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</w:tr>
      <w:tr w:rsidR="00EC4C25" w:rsidRPr="002A4BD7" w14:paraId="5DF321FB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9FC4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F908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2E8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A47E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573D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9A99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BDF5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</w:tr>
      <w:tr w:rsidR="00EC4C25" w:rsidRPr="002A4BD7" w14:paraId="33074BC1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B882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4191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2582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D764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EBFD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3146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2266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EC4C25" w:rsidRPr="002A4BD7" w14:paraId="65AFD79F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1EFE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D1AA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4592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DEB6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C1F4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92A2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2226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EC4C25" w:rsidRPr="002A4BD7" w14:paraId="7357BEE0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FE87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536A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E8B5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39CE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855F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7AAB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E211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EC4C25" w:rsidRPr="002A4BD7" w14:paraId="0EF85B29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283A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13CE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AAD0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CE57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B229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A4B4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6AF8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EC4C25" w:rsidRPr="002A4BD7" w14:paraId="4A9AAC5D" w14:textId="77777777" w:rsidTr="00E05FD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DDF3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8A74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6436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3D25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9B90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C6F4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6BF6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EC4C25" w:rsidRPr="002A4BD7" w14:paraId="2E9A431D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3379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954F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DFDF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401C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6346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4EA7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4E1E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EC4C25" w:rsidRPr="002A4BD7" w14:paraId="23F28FCE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D893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639CD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4757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B4A2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8473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086F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6428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EC4C25" w:rsidRPr="002A4BD7" w14:paraId="1345EBBC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3A13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B6F9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62803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9E1A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32A2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4C32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F96B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EC4C25" w:rsidRPr="002A4BD7" w14:paraId="5E9F4273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14B6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7CDB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CEBE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3F79A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ECF9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EF5C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79AE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EC4C25" w:rsidRPr="002A4BD7" w14:paraId="35480694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5132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C230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5F1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7AFA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596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5C0E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645F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EC4C25" w:rsidRPr="002A4BD7" w14:paraId="0BCA80CF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1256C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568E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6BA3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1B3D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CB78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9F5B5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4130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EC4C25" w:rsidRPr="002A4BD7" w14:paraId="316B507E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C3E84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74C6F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092E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8EECB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CDB8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9DBF1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78D1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EC4C25" w:rsidRPr="00EC4C25" w14:paraId="2162ACB9" w14:textId="77777777" w:rsidTr="00E05FDB">
        <w:trPr>
          <w:trHeight w:val="6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BB5A8" w14:textId="4FB9BC0B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6A70D5" w:rsidRPr="002A4BD7">
              <w:rPr>
                <w:rFonts w:ascii="Times New Roman" w:hAnsi="Times New Roman" w:cs="Times New Roman"/>
                <w:sz w:val="24"/>
                <w:szCs w:val="24"/>
              </w:rPr>
              <w:t>-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4DD99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62242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CF220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19FA6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67DF7" w14:textId="77777777" w:rsidR="00EC4C25" w:rsidRPr="002A4BD7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B64B2" w14:textId="77777777" w:rsidR="00EC4C25" w:rsidRPr="00EC4C25" w:rsidRDefault="00EC4C25" w:rsidP="00E05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BD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</w:tbl>
    <w:p w14:paraId="53DF3232" w14:textId="77777777" w:rsidR="00EC4C25" w:rsidRPr="00C634A5" w:rsidRDefault="00EC4C25">
      <w:pPr>
        <w:rPr>
          <w:rFonts w:ascii="Times New Roman" w:hAnsi="Times New Roman" w:cs="Times New Roman"/>
        </w:rPr>
      </w:pPr>
    </w:p>
    <w:sectPr w:rsidR="00EC4C25" w:rsidRPr="00C634A5" w:rsidSect="005A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4A5"/>
    <w:rsid w:val="000011A3"/>
    <w:rsid w:val="00032B97"/>
    <w:rsid w:val="00046DA1"/>
    <w:rsid w:val="000522C0"/>
    <w:rsid w:val="00063EF9"/>
    <w:rsid w:val="000B407C"/>
    <w:rsid w:val="000D62B7"/>
    <w:rsid w:val="000E2A3F"/>
    <w:rsid w:val="000E65B4"/>
    <w:rsid w:val="001023A7"/>
    <w:rsid w:val="00143BC7"/>
    <w:rsid w:val="00152DC1"/>
    <w:rsid w:val="001545AC"/>
    <w:rsid w:val="00163A9D"/>
    <w:rsid w:val="001674C9"/>
    <w:rsid w:val="00176FEB"/>
    <w:rsid w:val="00183B8A"/>
    <w:rsid w:val="00190F74"/>
    <w:rsid w:val="00191F41"/>
    <w:rsid w:val="00193888"/>
    <w:rsid w:val="001D0A2B"/>
    <w:rsid w:val="00213CFF"/>
    <w:rsid w:val="00232EDA"/>
    <w:rsid w:val="00247F83"/>
    <w:rsid w:val="00286F2F"/>
    <w:rsid w:val="002A2CF6"/>
    <w:rsid w:val="002A4BD7"/>
    <w:rsid w:val="002A51A7"/>
    <w:rsid w:val="002B1F27"/>
    <w:rsid w:val="002B54AF"/>
    <w:rsid w:val="002C647B"/>
    <w:rsid w:val="002D11BA"/>
    <w:rsid w:val="002D1F18"/>
    <w:rsid w:val="002E06F2"/>
    <w:rsid w:val="002F0335"/>
    <w:rsid w:val="002F074A"/>
    <w:rsid w:val="00332680"/>
    <w:rsid w:val="00350C81"/>
    <w:rsid w:val="00350F63"/>
    <w:rsid w:val="0035280B"/>
    <w:rsid w:val="00363311"/>
    <w:rsid w:val="00374B1C"/>
    <w:rsid w:val="003B3D3A"/>
    <w:rsid w:val="003F4294"/>
    <w:rsid w:val="003F7AB4"/>
    <w:rsid w:val="00421FB8"/>
    <w:rsid w:val="00435A5C"/>
    <w:rsid w:val="00441FA8"/>
    <w:rsid w:val="00462B4C"/>
    <w:rsid w:val="004B14BA"/>
    <w:rsid w:val="004B32EF"/>
    <w:rsid w:val="004C72C4"/>
    <w:rsid w:val="004F00DB"/>
    <w:rsid w:val="004F441F"/>
    <w:rsid w:val="00525770"/>
    <w:rsid w:val="0054795F"/>
    <w:rsid w:val="00560501"/>
    <w:rsid w:val="00582B52"/>
    <w:rsid w:val="005A4550"/>
    <w:rsid w:val="005A7FEB"/>
    <w:rsid w:val="005B4548"/>
    <w:rsid w:val="005C0FBD"/>
    <w:rsid w:val="005E3ED9"/>
    <w:rsid w:val="005F48B1"/>
    <w:rsid w:val="005F62FA"/>
    <w:rsid w:val="006141AF"/>
    <w:rsid w:val="00616590"/>
    <w:rsid w:val="00622B93"/>
    <w:rsid w:val="006306B2"/>
    <w:rsid w:val="006328DD"/>
    <w:rsid w:val="00634C5A"/>
    <w:rsid w:val="00636271"/>
    <w:rsid w:val="006908B8"/>
    <w:rsid w:val="00691D4D"/>
    <w:rsid w:val="006A70D5"/>
    <w:rsid w:val="006B0D52"/>
    <w:rsid w:val="006C78AD"/>
    <w:rsid w:val="006F3DDB"/>
    <w:rsid w:val="006F4D08"/>
    <w:rsid w:val="00700D4D"/>
    <w:rsid w:val="00720868"/>
    <w:rsid w:val="00757BB3"/>
    <w:rsid w:val="00761A87"/>
    <w:rsid w:val="007662F5"/>
    <w:rsid w:val="00770B75"/>
    <w:rsid w:val="007771C7"/>
    <w:rsid w:val="007A5FC2"/>
    <w:rsid w:val="007C11AF"/>
    <w:rsid w:val="0082136F"/>
    <w:rsid w:val="0083703B"/>
    <w:rsid w:val="00841B67"/>
    <w:rsid w:val="00845807"/>
    <w:rsid w:val="00850213"/>
    <w:rsid w:val="00896979"/>
    <w:rsid w:val="008A02B6"/>
    <w:rsid w:val="008A3B25"/>
    <w:rsid w:val="008A5FA0"/>
    <w:rsid w:val="008B3089"/>
    <w:rsid w:val="008F7699"/>
    <w:rsid w:val="0093188B"/>
    <w:rsid w:val="00952FA4"/>
    <w:rsid w:val="00971A9E"/>
    <w:rsid w:val="00990F8A"/>
    <w:rsid w:val="009E44BF"/>
    <w:rsid w:val="00A55C85"/>
    <w:rsid w:val="00A721C5"/>
    <w:rsid w:val="00A8620E"/>
    <w:rsid w:val="00A87D18"/>
    <w:rsid w:val="00A92F7E"/>
    <w:rsid w:val="00AC7AB4"/>
    <w:rsid w:val="00AF2ECF"/>
    <w:rsid w:val="00AF7EC2"/>
    <w:rsid w:val="00B25321"/>
    <w:rsid w:val="00B329CD"/>
    <w:rsid w:val="00B33A0D"/>
    <w:rsid w:val="00B64EA5"/>
    <w:rsid w:val="00B71A3D"/>
    <w:rsid w:val="00B7529F"/>
    <w:rsid w:val="00B75334"/>
    <w:rsid w:val="00B855E3"/>
    <w:rsid w:val="00B87533"/>
    <w:rsid w:val="00B96060"/>
    <w:rsid w:val="00BA4A9B"/>
    <w:rsid w:val="00BC114A"/>
    <w:rsid w:val="00BE274B"/>
    <w:rsid w:val="00C015F4"/>
    <w:rsid w:val="00C37FA8"/>
    <w:rsid w:val="00C42E4E"/>
    <w:rsid w:val="00C53A4B"/>
    <w:rsid w:val="00C53A65"/>
    <w:rsid w:val="00C57B67"/>
    <w:rsid w:val="00C62A2A"/>
    <w:rsid w:val="00C634A5"/>
    <w:rsid w:val="00C67603"/>
    <w:rsid w:val="00C91BF9"/>
    <w:rsid w:val="00C923DC"/>
    <w:rsid w:val="00CB6558"/>
    <w:rsid w:val="00CE5486"/>
    <w:rsid w:val="00CF2732"/>
    <w:rsid w:val="00D42B5E"/>
    <w:rsid w:val="00D46135"/>
    <w:rsid w:val="00DC7420"/>
    <w:rsid w:val="00DE66D1"/>
    <w:rsid w:val="00DF7C06"/>
    <w:rsid w:val="00E13613"/>
    <w:rsid w:val="00E3270B"/>
    <w:rsid w:val="00E32B50"/>
    <w:rsid w:val="00E35FC2"/>
    <w:rsid w:val="00E63EB5"/>
    <w:rsid w:val="00E81A8A"/>
    <w:rsid w:val="00E96D20"/>
    <w:rsid w:val="00EB550C"/>
    <w:rsid w:val="00EC4C25"/>
    <w:rsid w:val="00EF7D82"/>
    <w:rsid w:val="00F04BB9"/>
    <w:rsid w:val="00F160F7"/>
    <w:rsid w:val="00F31F0D"/>
    <w:rsid w:val="00F45E45"/>
    <w:rsid w:val="00F516C0"/>
    <w:rsid w:val="00F730EE"/>
    <w:rsid w:val="00F86D33"/>
    <w:rsid w:val="00FA7B1D"/>
    <w:rsid w:val="00FC740F"/>
    <w:rsid w:val="00FC7498"/>
    <w:rsid w:val="00FD4BCA"/>
    <w:rsid w:val="00FE57FD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6570D"/>
  <w15:chartTrackingRefBased/>
  <w15:docId w15:val="{F5706C78-736D-AF4E-9505-400D7E907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4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5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zoub, Jad</dc:creator>
  <cp:keywords/>
  <dc:description/>
  <cp:lastModifiedBy>Wang, Hom-Lay</cp:lastModifiedBy>
  <cp:revision>5</cp:revision>
  <dcterms:created xsi:type="dcterms:W3CDTF">2021-08-30T14:54:00Z</dcterms:created>
  <dcterms:modified xsi:type="dcterms:W3CDTF">2021-09-03T12:13:00Z</dcterms:modified>
</cp:coreProperties>
</file>